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A77" w:rsidRPr="00A41551" w:rsidRDefault="00A62A77" w:rsidP="00A62A77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 3: Main references cited by the corpus (n=45, times cited &gt;4)</w:t>
      </w:r>
    </w:p>
    <w:tbl>
      <w:tblPr>
        <w:tblStyle w:val="Grilledutableau"/>
        <w:tblW w:w="5306" w:type="pct"/>
        <w:tblInd w:w="-856" w:type="dxa"/>
        <w:tblLook w:val="04A0" w:firstRow="1" w:lastRow="0" w:firstColumn="1" w:lastColumn="0" w:noHBand="0" w:noVBand="1"/>
      </w:tblPr>
      <w:tblGrid>
        <w:gridCol w:w="569"/>
        <w:gridCol w:w="13724"/>
        <w:gridCol w:w="557"/>
      </w:tblGrid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ascii="Arial" w:hAnsi="Arial" w:cs="Arial"/>
                <w:sz w:val="16"/>
                <w:szCs w:val="16"/>
                <w:lang w:eastAsia="fr-FR"/>
              </w:rPr>
              <w:t>Tim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es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cited</w:t>
            </w:r>
            <w:proofErr w:type="spellEnd"/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Publication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In corpus ?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Renting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Henk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; Marsden, Terry K; Banks, Jo, 2003. Understanding Alternative Food Networks: Exploring the Role of Short Food Supply Chains in Rural Development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nvironment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and Planning A: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conom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and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pace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68/a3510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Hinrich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C.Clare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2000. Embeddedness and local food systems: notes on two types of direct agricultural market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Journal of Rural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tudie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6/s0743-0167(99)00063-7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Galt, Ryan E., 2013. The Moral Economy Is a Double</w:t>
            </w:r>
            <w:r w:rsidRPr="00A62A77">
              <w:rPr>
                <w:rFonts w:ascii="Cambria Math" w:hAnsi="Cambria Math" w:cs="Cambria Math"/>
                <w:sz w:val="16"/>
                <w:szCs w:val="16"/>
                <w:lang w:val="en-US" w:eastAsia="fr-FR"/>
              </w:rPr>
              <w:t>‐</w:t>
            </w: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edged Sword: Explaining Farmers’ Earnings and Self</w:t>
            </w:r>
            <w:r w:rsidRPr="00A62A77">
              <w:rPr>
                <w:rFonts w:ascii="Cambria Math" w:hAnsi="Cambria Math" w:cs="Cambria Math"/>
                <w:sz w:val="16"/>
                <w:szCs w:val="16"/>
                <w:lang w:val="en-US" w:eastAsia="fr-FR"/>
              </w:rPr>
              <w:t>‐</w:t>
            </w: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exploitation in Community</w:t>
            </w:r>
            <w:r w:rsidRPr="00A62A77">
              <w:rPr>
                <w:rFonts w:ascii="Cambria Math" w:hAnsi="Cambria Math" w:cs="Cambria Math"/>
                <w:sz w:val="16"/>
                <w:szCs w:val="16"/>
                <w:lang w:val="en-US" w:eastAsia="fr-FR"/>
              </w:rPr>
              <w:t>‐</w:t>
            </w: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Supported Agriculture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conomic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Geograph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111/ecge.12015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Y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Sage, Colin, 2003. Social embeddedness and relations of regard</w:t>
            </w:r>
            <w:proofErr w:type="gram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:.</w:t>
            </w:r>
            <w:proofErr w:type="gram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Journal of Rural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tudie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6/s0743-0167(02)00044-x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Jarosz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Lucy, 2008. The city in the country: Growing alternative food networks in Metropolitan areas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Journal of Rural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tudie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6/j.jrurstud.2007.10.002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Marsden, Terry; Banks, Jo; Bristow, Gillian, 2000. Food Supply Chain Approaches: Exploring their Role in Rural Development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ociologia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Rurali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111/1467-9523.00158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  <w:bookmarkStart w:id="0" w:name="_GoBack"/>
        <w:bookmarkEnd w:id="0"/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Cone, Cynthia Abbott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Myhre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, Andrea, 2000. Community-Supported Agriculture: A Sustainable Alternative to Industrial Agriculture</w:t>
            </w:r>
            <w:proofErr w:type="gram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?.</w:t>
            </w:r>
            <w:proofErr w:type="gram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Huma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Organizatio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7730/humo.59.2.715203t206g2j153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Allen, Patricia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FitzSimmon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Margaret; Goodman, Michael; Warner, Keith, 2003. Shifting plates in the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agrifood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landscape: the tectonics of alternative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agrifood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initiatives in California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Journal of Rural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tudie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6/s0743-0167(02)00047-5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Hardesty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Shermai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D.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Leff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Penny, 2009. Determining marketing costs and returns in alternative marketing channels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Renewable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Agriculture and Food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ystem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7/s1742170509990196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Y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Bruce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Analena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B.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Som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Castellano, Rebecca L., 2016. Labor and alternative food networks: challenges for farmers and consumers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Renewable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Agriculture and Food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ystem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7/s174217051600034x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DuPui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, E. Melanie; Goodman, David, 2005. Should we go “home” to eat</w:t>
            </w:r>
            <w:proofErr w:type="gram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?:</w:t>
            </w:r>
            <w:proofErr w:type="gram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toward a reflexive politics of localism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Journal of Rural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tudie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6/j.jrurstud.2005.05.011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Tregear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Angela, 2011. Progressing knowledge in alternative and local food networks: Critical reflections and a research agenda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Journal of Rural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tudie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6/j.jrurstud.2011.06.003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Winter, Michael, 2003. Embeddedness, the new food economy and defensive localism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Journal of Rural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tudie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6/s0743-0167(02)00053-0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Cox, Rosie; Holloway, Lewis; Venn, Laura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Dowler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Liz; Hein, Jane Ricketts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Kneafse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Moya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Tuomaine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Helen, 2008. Common ground? Motivations for participation in a community-supported agriculture scheme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Local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nvironment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80/13549830701669153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Y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Sonnino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Roberta; Marsden, Terry, 2005. Beyond the divide: rethinking relationships between alternative and conventional food networks in Europe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Journal of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conomic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Geograph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93/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jeg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/lbi006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Hendrickson, Mary K.; Heffernan, William D., 2002. Opening Spaces through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Relocalizatio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: Locating Potential Resistance in the Weaknesses of the Global Food System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ociologia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Rurali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111/1467-9523.00221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Watts, D. C. H.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Ilber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B.; Maye, D., 2005. Making reconnections in agro-food geography: alternative systems of food provision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Progress in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Huma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Geograph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191/0309132505ph526oa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Forssell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Sini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Lankoski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Leena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2014. The sustainability promise of alternative food networks: an examination through “alternative” characteristics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Agriculture and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Huma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Values. doi:10.1007/s10460-014-9516-4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Mundler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Patrick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Laughrea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Sophie, 2016. The contributions of short food supply chains to territorial development: A study of three Quebec territories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Journal of Rural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tudie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6/j.jrurstud.2016.04.001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Y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Jarosz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Lucy, 2011. Nourishing women: toward a feminist political ecology of community supported agriculture in the United States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Gender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, Place &amp;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amp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; Culture. doi:10.1080/0966369x.2011.565871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Y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Brown, Cheryl; Miller, Stacy, 2008. The Impacts of Local Markets: A Review of Research on Farmers Markets and Community Supported Agriculture (CSA)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American Journal of Agricultural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conomic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111/j.1467-8276.2008.01220.x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Thompson, Craig J.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Coskuner-Balli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Gokce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2007. Enchanting Ethical Consumerism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Journal of Consumer Culture. doi:10.1177/1469540507081631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Feaga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Robert; Henderson, Amanda, 2008. Devon Acres CSA: local struggles in a global food system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Agriculture and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Huma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Values. doi:10.1007/s10460-008-9154-9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lastRenderedPageBreak/>
              <w:t>6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Hayden, Jennifer; Buck, Daniel, 2012. Doing community supported agriculture: Tactile space, affect and effects of membership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Geoforum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6/j.geoforum.2011.08.003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Ilber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Brian; Maye, Damian, 2005. Food supply chains and sustainability: evidence from specialist food producers in the Scottish/English borders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Land Use Policy. doi:10.1016/j.landusepol.2004.06.002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Ilber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Brian; Maye, Damian, 2005. Alternative (Shorter) Food Supply Chains and Specialist Livestock Products in the Scottish–English Borders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nvironment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and Planning A: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conom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and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pace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68/a3717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Y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Paul, Mark, 2018. Community</w:t>
            </w:r>
            <w:r w:rsidRPr="00A62A77">
              <w:rPr>
                <w:rFonts w:ascii="Cambria Math" w:hAnsi="Cambria Math" w:cs="Cambria Math"/>
                <w:sz w:val="16"/>
                <w:szCs w:val="16"/>
                <w:lang w:val="en-US" w:eastAsia="fr-FR"/>
              </w:rPr>
              <w:t>‐</w:t>
            </w: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supported agriculture in the United States: Social, ecological, and economic benefits to farming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Journal of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Agraria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Change. doi:10.1111/joac.12280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Y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Kloppenburg, Jack; Hendrickson, John; Stevenson, G. W., 1996. Coming in to the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foodshed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Agriculture and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Huma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Values. doi:10.1007/bf01538225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Trauger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Amy; Sachs, Carolyn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Barbercheck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Mary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Brasier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Kathy; Kiernan, Nancy Ellen, 2009. “Our market is our community”: women farmers and civic agriculture in Pennsylvania, USA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Agriculture and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Huma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Values. doi:10.1007/s10460-008-9190-5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Aubr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Christine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Kebir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Leïla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2013. </w:t>
            </w:r>
            <w:proofErr w:type="gram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Shortening food supply chains: A means for maintaining agriculture close to urban areas?</w:t>
            </w:r>
            <w:proofErr w:type="gram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The case of the French metropolitan area of Paris. Food Policy. doi:10.1016/j.foodpol.2013.04.006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Y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Feldman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Corinna; Hamm, Ulrich, 2015. Consumers’ perceptions and preferences for local food: A review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Food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Qualit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and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Preference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6/j.foodqual.2014.09.014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Nost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Eric, 2014. Scaling-up local foods: Commodity practice in community supported agriculture (CSA)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Journal of Rural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tudie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6/j.jrurstud.2014.01.001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Govindasam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Ramu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; Hossain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Ferdau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Adelaja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Adesoji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1999. Income of Farmers Who Use Direct Marketing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Agricultural and Resource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conomic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Review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17/s106828050000099x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Y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Wells, Betty L.</w:t>
            </w:r>
            <w:proofErr w:type="gram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;</w:t>
            </w:r>
            <w:proofErr w:type="gram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Gradwell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, Shelly, 2001. . Agriculture and Human Values. doi:10.1023/a:1007686617087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Y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DeLind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, Laura B., 2002. . Agriculture and Human Values. doi:10.1023/a:1019994728252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Whatmore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Sarah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Stassart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Pierre; Renting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Henk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, 2003. What's Alternative about Alternative Food Networks</w:t>
            </w:r>
            <w:proofErr w:type="gram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?.</w:t>
            </w:r>
            <w:proofErr w:type="gram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nvironment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and Planning A: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conom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and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pace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068/a3621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Wilson, Amanda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DiVito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2012. Beyond Alternative: Exploring the Potential for Autonomous Food Spaces. </w:t>
            </w: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Antipode. doi:10.1111/j.1467-8330.2012.01020.x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Goodman, David, 2004. Rural Europe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Redux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? Reflections on Alternative Agro</w:t>
            </w:r>
            <w:r w:rsidRPr="00A62A77">
              <w:rPr>
                <w:rFonts w:ascii="Cambria Math" w:hAnsi="Cambria Math" w:cs="Cambria Math"/>
                <w:sz w:val="16"/>
                <w:szCs w:val="16"/>
                <w:lang w:val="en-US" w:eastAsia="fr-FR"/>
              </w:rPr>
              <w:t>‐</w:t>
            </w: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Food Networks and Paradigm Change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ociologia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Rurali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111/j.1467-9523.2004.00258.x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Venn, Laura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Kneafse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Moya; Holloway, Lewis; Cox, Rosie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Dowler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, Elizabeth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Tuomaine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, Helena, 2006. Researching European ‘alternative’ food networks: some methodological considerations. Area. doi:10.1111/j.1475-4762.2006.00694.x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Galt, Ryan E.; Bradley, Katharine; Christensen, Libby; Van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Soele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Kim, Julia; Lobo, Ramiro, 2015. Eroding the Community in Community Supported Agriculture (CSA): Competition's Effects in Alternative Food Networks in &lt;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scp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&gt;C&lt;/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scp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&gt;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alifornia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ociologia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Rurali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1111/soru.12102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Y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Born, Branden; Purcell, Mark, 2006. Avoiding the Local Trap. Journal of Planning Education and Research. doi:10.1177/0739456x06291389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Cooley, Jack P.; Lass, Daniel A., 1998. Consumer Benefits from Community Supported Agriculture Membership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Review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of Agricultural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conomic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2307/1349547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Murdoch, Jonathan; Marsden, Terry; Banks, Jo, 2000. Quality, Nature, and Embeddedness: Some Theoretical Considerations in the Context of the Food Sector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Economic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Geograph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2307/144549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Malak-Rawlikowska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Agata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Majewski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Edward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Wąs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Adam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Borge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vei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Ole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Csillag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Peter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Donati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Michele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; Freeman, Richard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Hoàng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Viet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Lecoeur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Jean-Loup; Mancini, Maria Cecilia; Nguyen, An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aïdi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Monia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Tocco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Barbara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Török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Áron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Veneziani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Mario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Vittersø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Gunnar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Wavresk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 xml:space="preserve">, Pierre, 2019. </w:t>
            </w: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Measuring the Economic, Environmental, and Social Sustainability of Short Food Supply Chains.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Sustainability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. doi:10.3390/su11154004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Y</w:t>
            </w:r>
          </w:p>
        </w:tc>
      </w:tr>
      <w:tr w:rsidR="00A62A77" w:rsidRPr="00522A5E" w:rsidTr="00A62A77">
        <w:trPr>
          <w:trHeight w:val="288"/>
        </w:trPr>
        <w:tc>
          <w:tcPr>
            <w:tcW w:w="239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574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Galt, Ryan E.; O'Sullivan, Libby; Beckett, Jessica; </w:t>
            </w:r>
            <w:proofErr w:type="spellStart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Hiner</w:t>
            </w:r>
            <w:proofErr w:type="spellEnd"/>
            <w:r w:rsidRPr="00A62A77">
              <w:rPr>
                <w:rFonts w:ascii="Arial" w:hAnsi="Arial" w:cs="Arial"/>
                <w:sz w:val="16"/>
                <w:szCs w:val="16"/>
                <w:lang w:val="en-US" w:eastAsia="fr-FR"/>
              </w:rPr>
              <w:t>, Colleen C., 2012. Community Supported Agriculture is thriving in the Central Valley. California Agriculture. doi:10.3733/ca.v066n01p8</w:t>
            </w:r>
          </w:p>
        </w:tc>
        <w:tc>
          <w:tcPr>
            <w:tcW w:w="188" w:type="pct"/>
            <w:noWrap/>
            <w:hideMark/>
          </w:tcPr>
          <w:p w:rsidR="00A62A77" w:rsidRPr="00A62A77" w:rsidRDefault="00A62A77" w:rsidP="003870E0">
            <w:pPr>
              <w:pStyle w:val="Sansinterligne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A62A77">
              <w:rPr>
                <w:rFonts w:ascii="Arial" w:hAnsi="Arial" w:cs="Arial"/>
                <w:sz w:val="16"/>
                <w:szCs w:val="16"/>
                <w:lang w:eastAsia="fr-FR"/>
              </w:rPr>
              <w:t>N</w:t>
            </w:r>
          </w:p>
        </w:tc>
      </w:tr>
    </w:tbl>
    <w:p w:rsidR="00274473" w:rsidRPr="00A62A77" w:rsidRDefault="00274473">
      <w:pPr>
        <w:rPr>
          <w:lang w:val="en-US"/>
        </w:rPr>
      </w:pPr>
    </w:p>
    <w:sectPr w:rsidR="00274473" w:rsidRPr="00A62A77" w:rsidSect="00A62A77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452F" w:rsidRDefault="00E9452F" w:rsidP="00A62A77">
      <w:pPr>
        <w:spacing w:after="0" w:line="240" w:lineRule="auto"/>
      </w:pPr>
      <w:r>
        <w:separator/>
      </w:r>
    </w:p>
  </w:endnote>
  <w:endnote w:type="continuationSeparator" w:id="0">
    <w:p w:rsidR="00E9452F" w:rsidRDefault="00E9452F" w:rsidP="00A62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452F" w:rsidRDefault="00E9452F" w:rsidP="00A62A77">
      <w:pPr>
        <w:spacing w:after="0" w:line="240" w:lineRule="auto"/>
      </w:pPr>
      <w:r>
        <w:separator/>
      </w:r>
    </w:p>
  </w:footnote>
  <w:footnote w:type="continuationSeparator" w:id="0">
    <w:p w:rsidR="00E9452F" w:rsidRDefault="00E9452F" w:rsidP="00A62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2A77" w:rsidRPr="00A62A77" w:rsidRDefault="00A62A77">
    <w:pPr>
      <w:pStyle w:val="En-tte"/>
      <w:rPr>
        <w:color w:val="000000" w:themeColor="text1"/>
      </w:rPr>
    </w:pPr>
    <w:proofErr w:type="spellStart"/>
    <w:r w:rsidRPr="00A62A77">
      <w:rPr>
        <w:rFonts w:ascii="Arial" w:hAnsi="Arial" w:cs="Arial"/>
        <w:i/>
        <w:color w:val="000000" w:themeColor="text1"/>
        <w:sz w:val="18"/>
      </w:rPr>
      <w:t>Supplementary</w:t>
    </w:r>
    <w:proofErr w:type="spellEnd"/>
    <w:r w:rsidRPr="00A62A77">
      <w:rPr>
        <w:rFonts w:ascii="Arial" w:hAnsi="Arial" w:cs="Arial"/>
        <w:i/>
        <w:color w:val="000000" w:themeColor="text1"/>
        <w:sz w:val="18"/>
      </w:rPr>
      <w:t xml:space="preserve"> </w:t>
    </w:r>
    <w:proofErr w:type="spellStart"/>
    <w:r w:rsidRPr="00A62A77">
      <w:rPr>
        <w:rFonts w:ascii="Arial" w:hAnsi="Arial" w:cs="Arial"/>
        <w:i/>
        <w:color w:val="000000" w:themeColor="text1"/>
        <w:sz w:val="18"/>
      </w:rPr>
      <w:t>materials</w:t>
    </w:r>
    <w:proofErr w:type="spellEnd"/>
    <w:r w:rsidRPr="00A62A77">
      <w:rPr>
        <w:rFonts w:ascii="Arial" w:hAnsi="Arial" w:cs="Arial"/>
        <w:i/>
        <w:color w:val="000000" w:themeColor="text1"/>
        <w:sz w:val="18"/>
      </w:rPr>
      <w:ptab w:relativeTo="margin" w:alignment="center" w:leader="none"/>
    </w:r>
    <w:r w:rsidRPr="00A62A77">
      <w:rPr>
        <w:rFonts w:ascii="Arial" w:hAnsi="Arial" w:cs="Arial"/>
        <w:color w:val="000000" w:themeColor="text1"/>
        <w:sz w:val="18"/>
      </w:rPr>
      <w:ptab w:relativeTo="margin" w:alignment="right" w:leader="none"/>
    </w:r>
    <w:r w:rsidRPr="00A62A77">
      <w:rPr>
        <w:rFonts w:ascii="Arial" w:hAnsi="Arial" w:cs="Arial"/>
        <w:i/>
        <w:color w:val="000000" w:themeColor="text1"/>
        <w:sz w:val="18"/>
      </w:rPr>
      <w:t>Dupé et al. 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A77"/>
    <w:rsid w:val="00274473"/>
    <w:rsid w:val="00A62A77"/>
    <w:rsid w:val="00E9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C38179"/>
  <w15:chartTrackingRefBased/>
  <w15:docId w15:val="{6B6165BF-F0E9-4DD3-ADF0-5BFC6B4D4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A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62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A62A77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A62A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62A77"/>
  </w:style>
  <w:style w:type="paragraph" w:styleId="Pieddepage">
    <w:name w:val="footer"/>
    <w:basedOn w:val="Normal"/>
    <w:link w:val="PieddepageCar"/>
    <w:uiPriority w:val="99"/>
    <w:unhideWhenUsed/>
    <w:rsid w:val="00A62A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62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4A951-2698-4961-ADCB-E60E7EA1D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70</Words>
  <Characters>7536</Characters>
  <Application>Microsoft Office Word</Application>
  <DocSecurity>0</DocSecurity>
  <Lines>62</Lines>
  <Paragraphs>17</Paragraphs>
  <ScaleCrop>false</ScaleCrop>
  <Company/>
  <LinksUpToDate>false</LinksUpToDate>
  <CharactersWithSpaces>8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ine DUPE</dc:creator>
  <cp:keywords/>
  <dc:description/>
  <cp:lastModifiedBy>Philippine DUPE</cp:lastModifiedBy>
  <cp:revision>1</cp:revision>
  <dcterms:created xsi:type="dcterms:W3CDTF">2024-10-03T13:52:00Z</dcterms:created>
  <dcterms:modified xsi:type="dcterms:W3CDTF">2024-10-03T13:59:00Z</dcterms:modified>
</cp:coreProperties>
</file>